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E3863" w14:textId="5B9D2598" w:rsidR="00872983" w:rsidRPr="0089389F" w:rsidRDefault="00D661BE" w:rsidP="0089389F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938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r w:rsidR="004553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3524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8938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72983" w:rsidRPr="0089389F">
        <w:rPr>
          <w:rFonts w:ascii="Times New Roman" w:hAnsi="Times New Roman" w:cs="Times New Roman"/>
          <w:noProof/>
          <w:sz w:val="24"/>
          <w:szCs w:val="24"/>
        </w:rPr>
        <w:t>Performance of the Binary XGBoost Model for Hepatic Steatosis Detection</w:t>
      </w:r>
      <w:r w:rsidR="0084452C"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14:paraId="60233F0B" w14:textId="24DB6880" w:rsidR="00B42CCB" w:rsidRPr="0089389F" w:rsidRDefault="00711404" w:rsidP="0089389F">
      <w:pPr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3B7C33F6" wp14:editId="6B1F990C">
            <wp:extent cx="5821909" cy="2164466"/>
            <wp:effectExtent l="0" t="0" r="7620" b="7620"/>
            <wp:docPr id="2492526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605" cy="216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BE6A4" w14:textId="08536535" w:rsidR="008D2394" w:rsidRPr="0089389F" w:rsidRDefault="008D2394" w:rsidP="0089389F">
      <w:pPr>
        <w:jc w:val="left"/>
        <w:rPr>
          <w:rFonts w:ascii="Times New Roman" w:hAnsi="Times New Roman" w:cs="Times New Roman"/>
          <w:sz w:val="24"/>
          <w:szCs w:val="24"/>
        </w:rPr>
      </w:pPr>
      <w:r w:rsidRPr="0089389F">
        <w:rPr>
          <w:rFonts w:ascii="Times New Roman" w:hAnsi="Times New Roman" w:cs="Times New Roman"/>
          <w:sz w:val="24"/>
          <w:szCs w:val="24"/>
        </w:rPr>
        <w:t xml:space="preserve">(A) Receiver Operating Characteristic (ROC) curve showing the model’s discriminative ability. (B) Calibration curve demonstrating the agreement between predicted probabilities and observed frequencies of moderate-to-severe steatosis. (C) Confusion matrix displaying the distribution of correct and incorrect classifications. </w:t>
      </w:r>
      <w:proofErr w:type="spellStart"/>
      <w:r w:rsidRPr="0089389F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="000E0255"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89389F">
        <w:rPr>
          <w:rFonts w:ascii="Times New Roman" w:hAnsi="Times New Roman" w:cs="Times New Roman"/>
          <w:sz w:val="24"/>
          <w:szCs w:val="24"/>
        </w:rPr>
        <w:t>eXtreme</w:t>
      </w:r>
      <w:proofErr w:type="spellEnd"/>
      <w:r w:rsidRPr="0089389F">
        <w:rPr>
          <w:rFonts w:ascii="Times New Roman" w:hAnsi="Times New Roman" w:cs="Times New Roman"/>
          <w:sz w:val="24"/>
          <w:szCs w:val="24"/>
        </w:rPr>
        <w:t xml:space="preserve"> Gradient Boosting,</w:t>
      </w:r>
      <w:r w:rsidR="000E02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389F">
        <w:rPr>
          <w:rFonts w:ascii="Times New Roman" w:hAnsi="Times New Roman" w:cs="Times New Roman"/>
          <w:sz w:val="24"/>
          <w:szCs w:val="24"/>
        </w:rPr>
        <w:t>CAP</w:t>
      </w:r>
      <w:r w:rsidR="000E025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9389F">
        <w:rPr>
          <w:rFonts w:ascii="Times New Roman" w:hAnsi="Times New Roman" w:cs="Times New Roman"/>
          <w:sz w:val="24"/>
          <w:szCs w:val="24"/>
        </w:rPr>
        <w:t>Controlled Attenuation Parameter, ROC</w:t>
      </w:r>
      <w:r w:rsidR="000E025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9389F">
        <w:rPr>
          <w:rFonts w:ascii="Times New Roman" w:hAnsi="Times New Roman" w:cs="Times New Roman"/>
          <w:sz w:val="24"/>
          <w:szCs w:val="24"/>
        </w:rPr>
        <w:t>Receiver Operating Characteristic, AUC</w:t>
      </w:r>
      <w:r w:rsidR="000E025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9389F">
        <w:rPr>
          <w:rFonts w:ascii="Times New Roman" w:hAnsi="Times New Roman" w:cs="Times New Roman"/>
          <w:sz w:val="24"/>
          <w:szCs w:val="24"/>
        </w:rPr>
        <w:t>Area Under the Curve</w:t>
      </w:r>
      <w:r w:rsidR="00373DE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73DE4" w:rsidRPr="00DA166B">
        <w:rPr>
          <w:rFonts w:ascii="Times New Roman" w:hAnsi="Times New Roman" w:cs="Times New Roman"/>
          <w:sz w:val="24"/>
          <w:szCs w:val="24"/>
        </w:rPr>
        <w:t>Class 0</w:t>
      </w:r>
      <w:r w:rsidR="00373DE4">
        <w:rPr>
          <w:rFonts w:ascii="Times New Roman" w:hAnsi="Times New Roman" w:cs="Times New Roman" w:hint="eastAsia"/>
          <w:sz w:val="24"/>
          <w:szCs w:val="24"/>
        </w:rPr>
        <w:t>: N</w:t>
      </w:r>
      <w:r w:rsidR="00373DE4" w:rsidRPr="00DA166B">
        <w:rPr>
          <w:rFonts w:ascii="Times New Roman" w:hAnsi="Times New Roman" w:cs="Times New Roman"/>
          <w:sz w:val="24"/>
          <w:szCs w:val="24"/>
        </w:rPr>
        <w:t>on</w:t>
      </w:r>
      <w:r w:rsidR="00373DE4" w:rsidRPr="00DA166B">
        <w:rPr>
          <w:rFonts w:ascii="Times New Roman" w:hAnsi="Times New Roman" w:cs="Times New Roman"/>
          <w:sz w:val="24"/>
          <w:szCs w:val="24"/>
        </w:rPr>
        <w:noBreakHyphen/>
        <w:t>steatosis</w:t>
      </w:r>
      <w:r w:rsidR="00373DE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73DE4" w:rsidRPr="00DA166B">
        <w:rPr>
          <w:rFonts w:ascii="Times New Roman" w:hAnsi="Times New Roman" w:cs="Times New Roman"/>
          <w:sz w:val="24"/>
          <w:szCs w:val="24"/>
        </w:rPr>
        <w:t>Class 1</w:t>
      </w:r>
      <w:r w:rsidR="00373DE4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373DE4" w:rsidRPr="00DA166B">
        <w:rPr>
          <w:rFonts w:ascii="Times New Roman" w:hAnsi="Times New Roman" w:cs="Times New Roman"/>
          <w:sz w:val="24"/>
          <w:szCs w:val="24"/>
        </w:rPr>
        <w:t>Mild</w:t>
      </w:r>
      <w:r w:rsidR="00373DE4" w:rsidRPr="00DA166B">
        <w:rPr>
          <w:rFonts w:ascii="Times New Roman" w:hAnsi="Times New Roman" w:cs="Times New Roman"/>
          <w:sz w:val="24"/>
          <w:szCs w:val="24"/>
        </w:rPr>
        <w:noBreakHyphen/>
        <w:t>to</w:t>
      </w:r>
      <w:r w:rsidR="00373DE4" w:rsidRPr="00DA166B">
        <w:rPr>
          <w:rFonts w:ascii="Times New Roman" w:hAnsi="Times New Roman" w:cs="Times New Roman"/>
          <w:sz w:val="24"/>
          <w:szCs w:val="24"/>
        </w:rPr>
        <w:noBreakHyphen/>
        <w:t>severe steatosis</w:t>
      </w:r>
      <w:r w:rsidR="00A64DEF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8D2394" w:rsidRPr="00893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91394" w14:textId="77777777" w:rsidR="009E76D7" w:rsidRDefault="009E76D7" w:rsidP="00872983">
      <w:pPr>
        <w:rPr>
          <w:rFonts w:hint="eastAsia"/>
        </w:rPr>
      </w:pPr>
      <w:r>
        <w:separator/>
      </w:r>
    </w:p>
  </w:endnote>
  <w:endnote w:type="continuationSeparator" w:id="0">
    <w:p w14:paraId="53C266E9" w14:textId="77777777" w:rsidR="009E76D7" w:rsidRDefault="009E76D7" w:rsidP="008729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526312" w14:textId="77777777" w:rsidR="009E76D7" w:rsidRDefault="009E76D7" w:rsidP="00872983">
      <w:pPr>
        <w:rPr>
          <w:rFonts w:hint="eastAsia"/>
        </w:rPr>
      </w:pPr>
      <w:r>
        <w:separator/>
      </w:r>
    </w:p>
  </w:footnote>
  <w:footnote w:type="continuationSeparator" w:id="0">
    <w:p w14:paraId="6CD0C98F" w14:textId="77777777" w:rsidR="009E76D7" w:rsidRDefault="009E76D7" w:rsidP="008729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8D"/>
    <w:rsid w:val="0003529A"/>
    <w:rsid w:val="000D662A"/>
    <w:rsid w:val="000E0255"/>
    <w:rsid w:val="000F3ACE"/>
    <w:rsid w:val="00170D42"/>
    <w:rsid w:val="001C439E"/>
    <w:rsid w:val="001D16A3"/>
    <w:rsid w:val="001E6521"/>
    <w:rsid w:val="00281F94"/>
    <w:rsid w:val="00351B8D"/>
    <w:rsid w:val="00352486"/>
    <w:rsid w:val="00373DE4"/>
    <w:rsid w:val="00455391"/>
    <w:rsid w:val="005465E0"/>
    <w:rsid w:val="00636AFB"/>
    <w:rsid w:val="006A3E43"/>
    <w:rsid w:val="006B6455"/>
    <w:rsid w:val="006E3E9B"/>
    <w:rsid w:val="00711404"/>
    <w:rsid w:val="007217C5"/>
    <w:rsid w:val="00731C42"/>
    <w:rsid w:val="00821487"/>
    <w:rsid w:val="0084452C"/>
    <w:rsid w:val="00872983"/>
    <w:rsid w:val="0089389F"/>
    <w:rsid w:val="008B322D"/>
    <w:rsid w:val="008D2394"/>
    <w:rsid w:val="00983033"/>
    <w:rsid w:val="009D460E"/>
    <w:rsid w:val="009E76D7"/>
    <w:rsid w:val="00A06C87"/>
    <w:rsid w:val="00A222F6"/>
    <w:rsid w:val="00A34424"/>
    <w:rsid w:val="00A60A81"/>
    <w:rsid w:val="00A64DEF"/>
    <w:rsid w:val="00B42CCB"/>
    <w:rsid w:val="00C70DEA"/>
    <w:rsid w:val="00CB698E"/>
    <w:rsid w:val="00D063C9"/>
    <w:rsid w:val="00D661BE"/>
    <w:rsid w:val="00D743A7"/>
    <w:rsid w:val="00D867A6"/>
    <w:rsid w:val="00DA6AC6"/>
    <w:rsid w:val="00EB69CD"/>
    <w:rsid w:val="00EF4105"/>
    <w:rsid w:val="00EF5301"/>
    <w:rsid w:val="00FB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BB7EC2"/>
  <w14:defaultImageDpi w14:val="32767"/>
  <w15:chartTrackingRefBased/>
  <w15:docId w15:val="{61DA3027-4624-4AE8-9C0A-1B45B8E35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1B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1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1B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1B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1B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1B8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1B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1B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1B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1B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1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1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1B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1B8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1B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1B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1B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1B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1B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1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1B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1B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1B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1B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1B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1B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1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1B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1B8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29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29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2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29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ong zhu</dc:creator>
  <cp:keywords/>
  <dc:description/>
  <cp:lastModifiedBy>yitong zhu</cp:lastModifiedBy>
  <cp:revision>17</cp:revision>
  <dcterms:created xsi:type="dcterms:W3CDTF">2026-02-03T03:29:00Z</dcterms:created>
  <dcterms:modified xsi:type="dcterms:W3CDTF">2026-04-13T05:18:00Z</dcterms:modified>
</cp:coreProperties>
</file>